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C267D9" w14:textId="265C4929" w:rsidR="003A76C1" w:rsidRDefault="003A76C1" w:rsidP="003A76C1">
      <w:r>
        <w:t xml:space="preserve">Supplemental Table </w:t>
      </w:r>
      <w:r w:rsidR="001C5846">
        <w:t>2</w:t>
      </w:r>
      <w:r>
        <w:t xml:space="preserve">: Example </w:t>
      </w:r>
      <w:r w:rsidR="001C5846">
        <w:t>Methods</w:t>
      </w:r>
      <w:r>
        <w:t xml:space="preserve"> Applicable for Systems Epidemiology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2155"/>
        <w:gridCol w:w="7200"/>
      </w:tblGrid>
      <w:tr w:rsidR="00366AD0" w:rsidRPr="00366AD0" w14:paraId="690D43BA" w14:textId="77777777" w:rsidTr="00366AD0">
        <w:trPr>
          <w:trHeight w:val="29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2136E" w14:textId="2120A6A2" w:rsidR="00366AD0" w:rsidRPr="00366AD0" w:rsidRDefault="0043276A" w:rsidP="0036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ategory</w:t>
            </w:r>
            <w:r w:rsidR="00366AD0" w:rsidRPr="00366AD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f Method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05A19" w14:textId="77777777" w:rsidR="00366AD0" w:rsidRPr="00366AD0" w:rsidRDefault="00366AD0" w:rsidP="00366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6AD0">
              <w:rPr>
                <w:rFonts w:ascii="Calibri" w:eastAsia="Times New Roman" w:hAnsi="Calibri" w:cs="Calibri"/>
                <w:b/>
                <w:bCs/>
                <w:color w:val="000000"/>
              </w:rPr>
              <w:t>Example Method</w:t>
            </w:r>
          </w:p>
        </w:tc>
      </w:tr>
      <w:tr w:rsidR="00366AD0" w:rsidRPr="00366AD0" w14:paraId="59DDFEBE" w14:textId="77777777" w:rsidTr="00366AD0">
        <w:trPr>
          <w:trHeight w:val="290"/>
        </w:trPr>
        <w:tc>
          <w:tcPr>
            <w:tcW w:w="21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C1DD2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Mapping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0E6AB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Category Theory</w:t>
            </w:r>
          </w:p>
        </w:tc>
      </w:tr>
      <w:tr w:rsidR="00366AD0" w:rsidRPr="00366AD0" w14:paraId="0FD30A78" w14:textId="77777777" w:rsidTr="00366AD0">
        <w:trPr>
          <w:trHeight w:val="290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2A9F2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E8A79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Concept mapping</w:t>
            </w:r>
          </w:p>
        </w:tc>
      </w:tr>
      <w:tr w:rsidR="00366AD0" w:rsidRPr="00366AD0" w14:paraId="60CF5C45" w14:textId="77777777" w:rsidTr="00366AD0">
        <w:trPr>
          <w:trHeight w:val="290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54E26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3D641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Dialogue (qualitative) and mapping</w:t>
            </w:r>
          </w:p>
        </w:tc>
      </w:tr>
      <w:tr w:rsidR="00366AD0" w:rsidRPr="00366AD0" w14:paraId="3FB90951" w14:textId="77777777" w:rsidTr="00366AD0">
        <w:trPr>
          <w:trHeight w:val="290"/>
        </w:trPr>
        <w:tc>
          <w:tcPr>
            <w:tcW w:w="21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3A90C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Simulations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8ED01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Agent based modeling</w:t>
            </w:r>
          </w:p>
        </w:tc>
      </w:tr>
      <w:tr w:rsidR="00366AD0" w:rsidRPr="00366AD0" w14:paraId="2B24EEA2" w14:textId="77777777" w:rsidTr="00366AD0">
        <w:trPr>
          <w:trHeight w:val="290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74CFB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109E3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Group model building using system dynamics</w:t>
            </w:r>
          </w:p>
        </w:tc>
      </w:tr>
      <w:tr w:rsidR="00366AD0" w:rsidRPr="00366AD0" w14:paraId="64359D94" w14:textId="77777777" w:rsidTr="00366AD0">
        <w:trPr>
          <w:trHeight w:val="290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373ED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311FB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Simulation models, modeling &amp; simulation</w:t>
            </w:r>
          </w:p>
        </w:tc>
      </w:tr>
      <w:tr w:rsidR="00366AD0" w:rsidRPr="00366AD0" w14:paraId="10AD2E5C" w14:textId="77777777" w:rsidTr="00366AD0">
        <w:trPr>
          <w:trHeight w:val="290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B16F8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D30FE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System dynamics/systems dynamics modeling</w:t>
            </w:r>
          </w:p>
        </w:tc>
      </w:tr>
      <w:tr w:rsidR="00366AD0" w:rsidRPr="00366AD0" w14:paraId="33C6AFC1" w14:textId="77777777" w:rsidTr="00366AD0">
        <w:trPr>
          <w:trHeight w:val="290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827BB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9267F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Discrete event simulation models</w:t>
            </w:r>
          </w:p>
        </w:tc>
      </w:tr>
      <w:tr w:rsidR="00366AD0" w:rsidRPr="00366AD0" w14:paraId="4BB30AE0" w14:textId="77777777" w:rsidTr="00366AD0">
        <w:trPr>
          <w:trHeight w:val="290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13BE1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30C7F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Microsimulation</w:t>
            </w:r>
          </w:p>
        </w:tc>
      </w:tr>
      <w:tr w:rsidR="00366AD0" w:rsidRPr="00366AD0" w14:paraId="5CD91732" w14:textId="77777777" w:rsidTr="00366AD0">
        <w:trPr>
          <w:trHeight w:val="290"/>
        </w:trPr>
        <w:tc>
          <w:tcPr>
            <w:tcW w:w="21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509B2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Networks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1AEBA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Network analysis</w:t>
            </w:r>
          </w:p>
        </w:tc>
      </w:tr>
      <w:tr w:rsidR="00366AD0" w:rsidRPr="00366AD0" w14:paraId="14D6201B" w14:textId="77777777" w:rsidTr="00366AD0">
        <w:trPr>
          <w:trHeight w:val="290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BBC4C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36F00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Neural networks</w:t>
            </w:r>
          </w:p>
        </w:tc>
      </w:tr>
      <w:tr w:rsidR="00366AD0" w:rsidRPr="00366AD0" w14:paraId="69EBD167" w14:textId="77777777" w:rsidTr="00366AD0">
        <w:trPr>
          <w:trHeight w:val="290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A5BC2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F2B45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Bayesian network analysis</w:t>
            </w:r>
          </w:p>
        </w:tc>
      </w:tr>
      <w:tr w:rsidR="00366AD0" w:rsidRPr="00366AD0" w14:paraId="2063CF30" w14:textId="77777777" w:rsidTr="00366AD0">
        <w:trPr>
          <w:trHeight w:val="290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D465F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157D8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Social network analysis</w:t>
            </w:r>
          </w:p>
        </w:tc>
      </w:tr>
      <w:tr w:rsidR="00366AD0" w:rsidRPr="00366AD0" w14:paraId="1DEDD8FE" w14:textId="77777777" w:rsidTr="00366AD0">
        <w:trPr>
          <w:trHeight w:val="290"/>
        </w:trPr>
        <w:tc>
          <w:tcPr>
            <w:tcW w:w="21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0367C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Hierarchical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708E9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Bayesian hierarchical modeling</w:t>
            </w:r>
          </w:p>
        </w:tc>
      </w:tr>
      <w:tr w:rsidR="00366AD0" w:rsidRPr="00366AD0" w14:paraId="2A1EFC5C" w14:textId="77777777" w:rsidTr="00366AD0">
        <w:trPr>
          <w:trHeight w:val="290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A55F9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11928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Hierarchical Models</w:t>
            </w:r>
          </w:p>
        </w:tc>
      </w:tr>
      <w:tr w:rsidR="00366AD0" w:rsidRPr="00366AD0" w14:paraId="7F25BF02" w14:textId="77777777" w:rsidTr="00366AD0">
        <w:trPr>
          <w:trHeight w:val="290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40D53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FC998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Regularized regression</w:t>
            </w:r>
          </w:p>
        </w:tc>
      </w:tr>
      <w:tr w:rsidR="00366AD0" w:rsidRPr="00366AD0" w14:paraId="56BD4197" w14:textId="77777777" w:rsidTr="00366AD0">
        <w:trPr>
          <w:trHeight w:val="290"/>
        </w:trPr>
        <w:tc>
          <w:tcPr>
            <w:tcW w:w="21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DAB0E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Mediation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837B1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Causal Inference</w:t>
            </w:r>
          </w:p>
        </w:tc>
      </w:tr>
      <w:tr w:rsidR="00366AD0" w:rsidRPr="00366AD0" w14:paraId="61194E29" w14:textId="77777777" w:rsidTr="00366AD0">
        <w:trPr>
          <w:trHeight w:val="290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A11DA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BA36D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Mediation</w:t>
            </w:r>
          </w:p>
        </w:tc>
      </w:tr>
      <w:tr w:rsidR="00366AD0" w:rsidRPr="00366AD0" w14:paraId="156E3A18" w14:textId="77777777" w:rsidTr="00366AD0">
        <w:trPr>
          <w:trHeight w:val="290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85243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8A63C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Mendelian randomization</w:t>
            </w:r>
          </w:p>
        </w:tc>
      </w:tr>
      <w:tr w:rsidR="00366AD0" w:rsidRPr="00366AD0" w14:paraId="7C75D723" w14:textId="77777777" w:rsidTr="00366AD0">
        <w:trPr>
          <w:trHeight w:val="290"/>
        </w:trPr>
        <w:tc>
          <w:tcPr>
            <w:tcW w:w="21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76C95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Clustering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D5D01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Latent Variable Analysis or Models</w:t>
            </w:r>
          </w:p>
        </w:tc>
      </w:tr>
      <w:tr w:rsidR="00366AD0" w:rsidRPr="00366AD0" w14:paraId="74F90F54" w14:textId="77777777" w:rsidTr="00366AD0">
        <w:trPr>
          <w:trHeight w:val="350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B4982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FDA5E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LUCIDus: Latent Unknown Clustering with Integrated Data</w:t>
            </w:r>
          </w:p>
        </w:tc>
      </w:tr>
      <w:tr w:rsidR="00366AD0" w:rsidRPr="00366AD0" w14:paraId="6BE86AEC" w14:textId="77777777" w:rsidTr="00366AD0">
        <w:trPr>
          <w:trHeight w:val="290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DF8CA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E06D2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Unsupervised clustering</w:t>
            </w:r>
          </w:p>
        </w:tc>
      </w:tr>
      <w:tr w:rsidR="00366AD0" w:rsidRPr="00366AD0" w14:paraId="17AABABC" w14:textId="77777777" w:rsidTr="00366AD0">
        <w:trPr>
          <w:trHeight w:val="290"/>
        </w:trPr>
        <w:tc>
          <w:tcPr>
            <w:tcW w:w="21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AC842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Broad methods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174CE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 xml:space="preserve">Mathematical modeling </w:t>
            </w:r>
          </w:p>
        </w:tc>
      </w:tr>
      <w:tr w:rsidR="00366AD0" w:rsidRPr="00366AD0" w14:paraId="7177C720" w14:textId="77777777" w:rsidTr="00366AD0">
        <w:trPr>
          <w:trHeight w:val="290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A851C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1293C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Machine learning</w:t>
            </w:r>
          </w:p>
        </w:tc>
      </w:tr>
      <w:tr w:rsidR="00366AD0" w:rsidRPr="00366AD0" w14:paraId="734168EE" w14:textId="77777777" w:rsidTr="00366AD0">
        <w:trPr>
          <w:trHeight w:val="290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EF8DC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DC87F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Analyzing multilevel data</w:t>
            </w:r>
          </w:p>
        </w:tc>
      </w:tr>
      <w:tr w:rsidR="00366AD0" w:rsidRPr="00366AD0" w14:paraId="0CDAF3F0" w14:textId="77777777" w:rsidTr="00366AD0">
        <w:trPr>
          <w:trHeight w:val="269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36687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10A75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Heuristic, large-scale computational experiments</w:t>
            </w:r>
          </w:p>
        </w:tc>
      </w:tr>
      <w:tr w:rsidR="00366AD0" w:rsidRPr="00366AD0" w14:paraId="141874EB" w14:textId="77777777" w:rsidTr="00366AD0">
        <w:trPr>
          <w:trHeight w:val="290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CF1F6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B57EA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Integrative genetic analyses</w:t>
            </w:r>
          </w:p>
        </w:tc>
      </w:tr>
      <w:tr w:rsidR="00366AD0" w:rsidRPr="00366AD0" w14:paraId="77B59303" w14:textId="77777777" w:rsidTr="00366AD0">
        <w:trPr>
          <w:trHeight w:val="360"/>
        </w:trPr>
        <w:tc>
          <w:tcPr>
            <w:tcW w:w="21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A04BC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Standard approaches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45DF6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Generalized linear modeling</w:t>
            </w:r>
          </w:p>
        </w:tc>
      </w:tr>
      <w:tr w:rsidR="00366AD0" w:rsidRPr="00366AD0" w14:paraId="38F37B2F" w14:textId="77777777" w:rsidTr="00366AD0">
        <w:trPr>
          <w:trHeight w:val="290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5C29E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7E9DD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 xml:space="preserve">Genetic admixture </w:t>
            </w:r>
          </w:p>
        </w:tc>
      </w:tr>
      <w:tr w:rsidR="00366AD0" w:rsidRPr="00366AD0" w14:paraId="7106615F" w14:textId="77777777" w:rsidTr="00366AD0">
        <w:trPr>
          <w:trHeight w:val="290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980E1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22A88" w14:textId="6E417440" w:rsidR="00366AD0" w:rsidRPr="00366AD0" w:rsidRDefault="0043276A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</w:t>
            </w:r>
            <w:r w:rsidR="00366AD0" w:rsidRPr="00366AD0">
              <w:rPr>
                <w:rFonts w:ascii="Calibri" w:eastAsia="Times New Roman" w:hAnsi="Calibri" w:cs="Calibri"/>
                <w:color w:val="000000"/>
              </w:rPr>
              <w:t>ultivariate analysis (spec. of SEER data)</w:t>
            </w:r>
          </w:p>
        </w:tc>
      </w:tr>
      <w:tr w:rsidR="00366AD0" w:rsidRPr="00366AD0" w14:paraId="01351A26" w14:textId="77777777" w:rsidTr="00366AD0">
        <w:trPr>
          <w:trHeight w:val="290"/>
        </w:trPr>
        <w:tc>
          <w:tcPr>
            <w:tcW w:w="21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25BAC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Data linkage and harmonization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38729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 xml:space="preserve">Data linkages </w:t>
            </w:r>
          </w:p>
        </w:tc>
      </w:tr>
      <w:tr w:rsidR="00366AD0" w:rsidRPr="00366AD0" w14:paraId="740DF437" w14:textId="77777777" w:rsidTr="00366AD0">
        <w:trPr>
          <w:trHeight w:val="580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8C6A5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9938A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Harmonizing clinical data from multiple health systems</w:t>
            </w:r>
          </w:p>
        </w:tc>
      </w:tr>
      <w:tr w:rsidR="00366AD0" w:rsidRPr="00366AD0" w14:paraId="073E5CA9" w14:textId="77777777" w:rsidTr="00366AD0">
        <w:trPr>
          <w:trHeight w:val="290"/>
        </w:trPr>
        <w:tc>
          <w:tcPr>
            <w:tcW w:w="21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ECF13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Broad disciplines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AF7BA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Transdisciplinary/Team Science approaches</w:t>
            </w:r>
          </w:p>
        </w:tc>
      </w:tr>
      <w:tr w:rsidR="00366AD0" w:rsidRPr="00366AD0" w14:paraId="0E633961" w14:textId="77777777" w:rsidTr="00366AD0">
        <w:trPr>
          <w:trHeight w:val="290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57ACF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558F9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Bioinformatics</w:t>
            </w:r>
          </w:p>
        </w:tc>
      </w:tr>
      <w:tr w:rsidR="00366AD0" w:rsidRPr="00366AD0" w14:paraId="4BA32F6D" w14:textId="77777777" w:rsidTr="00366AD0">
        <w:trPr>
          <w:trHeight w:val="290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CE787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ADCBE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Environmental epidemiology</w:t>
            </w:r>
          </w:p>
        </w:tc>
      </w:tr>
      <w:tr w:rsidR="00366AD0" w:rsidRPr="00366AD0" w14:paraId="5E389425" w14:textId="77777777" w:rsidTr="00366AD0">
        <w:trPr>
          <w:trHeight w:val="290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F5099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3DBEB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>Genetic epidemiology</w:t>
            </w:r>
          </w:p>
        </w:tc>
      </w:tr>
      <w:tr w:rsidR="00366AD0" w:rsidRPr="00366AD0" w14:paraId="6BF61C02" w14:textId="77777777" w:rsidTr="00366AD0">
        <w:trPr>
          <w:trHeight w:val="290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83E1C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39CE0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 xml:space="preserve">Imaging </w:t>
            </w:r>
          </w:p>
        </w:tc>
      </w:tr>
      <w:tr w:rsidR="00366AD0" w:rsidRPr="00366AD0" w14:paraId="3D8D7465" w14:textId="77777777" w:rsidTr="00366AD0">
        <w:trPr>
          <w:trHeight w:val="290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D6260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3DB36" w14:textId="77777777" w:rsidR="00366AD0" w:rsidRPr="00366AD0" w:rsidRDefault="00366AD0" w:rsidP="0036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AD0">
              <w:rPr>
                <w:rFonts w:ascii="Calibri" w:eastAsia="Times New Roman" w:hAnsi="Calibri" w:cs="Calibri"/>
                <w:color w:val="000000"/>
              </w:rPr>
              <w:t xml:space="preserve">In situ proteomics </w:t>
            </w:r>
          </w:p>
        </w:tc>
      </w:tr>
    </w:tbl>
    <w:p w14:paraId="78E3AB31" w14:textId="77777777" w:rsidR="009E6B8C" w:rsidRDefault="009E6B8C"/>
    <w:sectPr w:rsidR="009E6B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6C1"/>
    <w:rsid w:val="00027C9D"/>
    <w:rsid w:val="001952FE"/>
    <w:rsid w:val="001C5846"/>
    <w:rsid w:val="00366AD0"/>
    <w:rsid w:val="003A69CC"/>
    <w:rsid w:val="003A76C1"/>
    <w:rsid w:val="0043276A"/>
    <w:rsid w:val="009E6B8C"/>
    <w:rsid w:val="009F798B"/>
    <w:rsid w:val="00C92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27B78"/>
  <w15:chartTrackingRefBased/>
  <w15:docId w15:val="{44C50303-5BB9-4FB5-A30E-166270436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6C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6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69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9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72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100C7699C73A498CB057F667D9CD99" ma:contentTypeVersion="9" ma:contentTypeDescription="Create a new document." ma:contentTypeScope="" ma:versionID="5dc8a2969a7c85943491a67065f35f57">
  <xsd:schema xmlns:xsd="http://www.w3.org/2001/XMLSchema" xmlns:xs="http://www.w3.org/2001/XMLSchema" xmlns:p="http://schemas.microsoft.com/office/2006/metadata/properties" xmlns:ns3="0b516ab0-04e4-4c88-99cd-523706b96b1a" xmlns:ns4="589fc4a7-9825-4918-b2d3-6237c872ffbf" targetNamespace="http://schemas.microsoft.com/office/2006/metadata/properties" ma:root="true" ma:fieldsID="0ca8a84e0780484c91284757144051e8" ns3:_="" ns4:_="">
    <xsd:import namespace="0b516ab0-04e4-4c88-99cd-523706b96b1a"/>
    <xsd:import namespace="589fc4a7-9825-4918-b2d3-6237c872ff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16ab0-04e4-4c88-99cd-523706b96b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9fc4a7-9825-4918-b2d3-6237c872ffb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737AFC9-0ED4-4767-8576-9756C035604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0F23B5F-B0D2-424F-863D-085AFEDFF0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516ab0-04e4-4c88-99cd-523706b96b1a"/>
    <ds:schemaRef ds:uri="589fc4a7-9825-4918-b2d3-6237c872ff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1F1DBD1-2B43-47A8-A1FE-6F0B4580F1F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chanic, Leah (NIH/NCI) [E]</dc:creator>
  <cp:keywords/>
  <dc:description/>
  <cp:lastModifiedBy>Mechanic, Leah (NIH/NCI) [E]</cp:lastModifiedBy>
  <cp:revision>7</cp:revision>
  <dcterms:created xsi:type="dcterms:W3CDTF">2021-06-16T11:13:00Z</dcterms:created>
  <dcterms:modified xsi:type="dcterms:W3CDTF">2021-06-16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100C7699C73A498CB057F667D9CD99</vt:lpwstr>
  </property>
</Properties>
</file>